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24BD" w:rsidRDefault="003624BD" w:rsidP="003624B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3624BD" w:rsidRPr="00CC5BA3" w:rsidRDefault="003624BD" w:rsidP="003624B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eastAsia="zh-CN"/>
        </w:rPr>
      </w:pPr>
      <w:r w:rsidRPr="00CC5BA3">
        <w:rPr>
          <w:rFonts w:ascii="Times New Roman" w:hAnsi="Times New Roman" w:cs="Times New Roman"/>
          <w:b/>
          <w:lang w:eastAsia="zh-CN"/>
        </w:rPr>
        <w:t xml:space="preserve">Table </w:t>
      </w:r>
      <w:r w:rsidRPr="00CC5BA3">
        <w:rPr>
          <w:rFonts w:ascii="Times New Roman" w:hAnsi="Times New Roman" w:cs="Times New Roman" w:hint="eastAsia"/>
          <w:b/>
          <w:lang w:eastAsia="zh-CN"/>
        </w:rPr>
        <w:t>3</w:t>
      </w:r>
      <w:r w:rsidRPr="00CC5BA3">
        <w:rPr>
          <w:rFonts w:ascii="Times New Roman" w:hAnsi="Times New Roman" w:cs="Times New Roman"/>
          <w:b/>
          <w:lang w:eastAsia="zh-CN"/>
        </w:rPr>
        <w:t>S</w:t>
      </w:r>
      <w:r w:rsidRPr="00CC5BA3">
        <w:rPr>
          <w:rFonts w:ascii="Times New Roman" w:hAnsi="Times New Roman" w:cs="Times New Roman"/>
          <w:lang w:eastAsia="zh-CN"/>
        </w:rPr>
        <w:t xml:space="preserve">. Primers </w:t>
      </w:r>
      <w:r w:rsidR="00A646EE">
        <w:rPr>
          <w:rFonts w:ascii="Times New Roman" w:hAnsi="Times New Roman" w:cs="Times New Roman"/>
          <w:lang w:eastAsia="zh-CN"/>
        </w:rPr>
        <w:t xml:space="preserve">for </w:t>
      </w:r>
      <w:r w:rsidRPr="00CC5BA3">
        <w:rPr>
          <w:rFonts w:ascii="Times New Roman" w:hAnsi="Times New Roman" w:cs="Times New Roman"/>
          <w:lang w:eastAsia="zh-CN"/>
        </w:rPr>
        <w:t>fat oxidation and inflammatory genes for Real-time PCR</w:t>
      </w:r>
    </w:p>
    <w:tbl>
      <w:tblPr>
        <w:tblStyle w:val="LightShading"/>
        <w:tblW w:w="10710" w:type="dxa"/>
        <w:tblInd w:w="-79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440"/>
        <w:gridCol w:w="4770"/>
        <w:gridCol w:w="4500"/>
      </w:tblGrid>
      <w:tr w:rsidR="003624BD" w:rsidRPr="0026320E" w:rsidTr="00AC1C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  <w:noWrap/>
            <w:vAlign w:val="center"/>
            <w:hideMark/>
          </w:tcPr>
          <w:p w:rsidR="003624BD" w:rsidRPr="0026320E" w:rsidRDefault="003624BD" w:rsidP="00AC1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4770" w:type="dxa"/>
            <w:shd w:val="clear" w:color="auto" w:fill="FFFFFF" w:themeFill="background1"/>
            <w:noWrap/>
            <w:vAlign w:val="center"/>
            <w:hideMark/>
          </w:tcPr>
          <w:p w:rsidR="003624BD" w:rsidRPr="0026320E" w:rsidRDefault="003624BD" w:rsidP="00AC1C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500" w:type="dxa"/>
            <w:shd w:val="clear" w:color="auto" w:fill="FFFFFF" w:themeFill="background1"/>
            <w:noWrap/>
            <w:vAlign w:val="center"/>
            <w:hideMark/>
          </w:tcPr>
          <w:p w:rsidR="003624BD" w:rsidRPr="0026320E" w:rsidRDefault="003624BD" w:rsidP="00AC1C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</w:tr>
      <w:tr w:rsidR="003624BD" w:rsidRPr="00CC5BA3" w:rsidTr="00AC1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  <w:noWrap/>
            <w:vAlign w:val="center"/>
            <w:hideMark/>
          </w:tcPr>
          <w:p w:rsidR="003624BD" w:rsidRPr="00CC5BA3" w:rsidRDefault="003624BD" w:rsidP="00AC1C5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C5BA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18S</w:t>
            </w:r>
          </w:p>
        </w:tc>
        <w:tc>
          <w:tcPr>
            <w:tcW w:w="4770" w:type="dxa"/>
            <w:shd w:val="clear" w:color="auto" w:fill="FFFFFF" w:themeFill="background1"/>
            <w:noWrap/>
            <w:vAlign w:val="center"/>
            <w:hideMark/>
          </w:tcPr>
          <w:p w:rsidR="003624BD" w:rsidRPr="00CC5BA3" w:rsidRDefault="003624BD" w:rsidP="00AC1C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ATC CCT GAG AAG TTC CAG CA-3'</w:t>
            </w:r>
          </w:p>
        </w:tc>
        <w:tc>
          <w:tcPr>
            <w:tcW w:w="4500" w:type="dxa"/>
            <w:shd w:val="clear" w:color="auto" w:fill="FFFFFF" w:themeFill="background1"/>
            <w:noWrap/>
            <w:vAlign w:val="center"/>
            <w:hideMark/>
          </w:tcPr>
          <w:p w:rsidR="003624BD" w:rsidRPr="00CC5BA3" w:rsidRDefault="003624BD" w:rsidP="00AC1C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CCT CCT GGT GAG GTC GAT GT-3'</w:t>
            </w:r>
          </w:p>
        </w:tc>
      </w:tr>
      <w:tr w:rsidR="003624BD" w:rsidRPr="00CC5BA3" w:rsidTr="00AC1C5E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  <w:noWrap/>
            <w:vAlign w:val="center"/>
          </w:tcPr>
          <w:p w:rsidR="003624BD" w:rsidRPr="00CC5BA3" w:rsidRDefault="003624BD" w:rsidP="00AC1C5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CC5BA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GAPDH</w:t>
            </w:r>
          </w:p>
        </w:tc>
        <w:tc>
          <w:tcPr>
            <w:tcW w:w="4770" w:type="dxa"/>
            <w:shd w:val="clear" w:color="auto" w:fill="FFFFFF" w:themeFill="background1"/>
            <w:noWrap/>
            <w:vAlign w:val="center"/>
          </w:tcPr>
          <w:p w:rsidR="003624BD" w:rsidRPr="00CC5BA3" w:rsidRDefault="003624BD" w:rsidP="00AC1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C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</w:t>
            </w:r>
            <w:r w:rsidRPr="00CC5BA3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GGG CAT GAA CCA TGA GAA GT</w:t>
            </w:r>
            <w:r w:rsidRPr="00CC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'</w:t>
            </w:r>
          </w:p>
        </w:tc>
        <w:tc>
          <w:tcPr>
            <w:tcW w:w="4500" w:type="dxa"/>
            <w:shd w:val="clear" w:color="auto" w:fill="FFFFFF" w:themeFill="background1"/>
            <w:noWrap/>
            <w:vAlign w:val="center"/>
          </w:tcPr>
          <w:p w:rsidR="003624BD" w:rsidRPr="00CC5BA3" w:rsidRDefault="003624BD" w:rsidP="00AC1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C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</w:t>
            </w:r>
            <w:r w:rsidRPr="00CC5BA3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TGT GGT CAT GAG TCC TTC CA</w:t>
            </w:r>
            <w:r w:rsidRPr="00CC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'</w:t>
            </w:r>
          </w:p>
        </w:tc>
      </w:tr>
      <w:tr w:rsidR="003624BD" w:rsidRPr="00CC5BA3" w:rsidTr="00AC1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  <w:noWrap/>
            <w:vAlign w:val="center"/>
            <w:hideMark/>
          </w:tcPr>
          <w:p w:rsidR="003624BD" w:rsidRPr="00CC5BA3" w:rsidRDefault="003624BD" w:rsidP="00AC1C5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C5BA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NFα</w:t>
            </w:r>
          </w:p>
        </w:tc>
        <w:tc>
          <w:tcPr>
            <w:tcW w:w="4770" w:type="dxa"/>
            <w:shd w:val="clear" w:color="auto" w:fill="FFFFFF" w:themeFill="background1"/>
            <w:noWrap/>
            <w:vAlign w:val="center"/>
            <w:hideMark/>
          </w:tcPr>
          <w:p w:rsidR="003624BD" w:rsidRPr="00CC5BA3" w:rsidRDefault="003624BD" w:rsidP="00AC1C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</w:t>
            </w:r>
            <w:r w:rsidRPr="00CC5BA3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CGT CGC CCA CGT TGT AGC CAA T</w:t>
            </w:r>
            <w:r w:rsidRPr="00CC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'</w:t>
            </w:r>
          </w:p>
        </w:tc>
        <w:tc>
          <w:tcPr>
            <w:tcW w:w="4500" w:type="dxa"/>
            <w:shd w:val="clear" w:color="auto" w:fill="FFFFFF" w:themeFill="background1"/>
            <w:noWrap/>
            <w:vAlign w:val="center"/>
            <w:hideMark/>
          </w:tcPr>
          <w:p w:rsidR="003624BD" w:rsidRPr="00CC5BA3" w:rsidRDefault="003624BD" w:rsidP="00AC1C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</w:t>
            </w:r>
            <w:r w:rsidRPr="00CC5BA3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GCC CAT CTG TCG GCA CCA CC</w:t>
            </w:r>
            <w:r w:rsidRPr="00CC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'</w:t>
            </w:r>
          </w:p>
        </w:tc>
      </w:tr>
      <w:tr w:rsidR="003624BD" w:rsidRPr="00CC5BA3" w:rsidTr="00AC1C5E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  <w:noWrap/>
            <w:vAlign w:val="center"/>
            <w:hideMark/>
          </w:tcPr>
          <w:p w:rsidR="003624BD" w:rsidRPr="00CC5BA3" w:rsidRDefault="003624BD" w:rsidP="00AC1C5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C5BA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IL6</w:t>
            </w:r>
          </w:p>
        </w:tc>
        <w:tc>
          <w:tcPr>
            <w:tcW w:w="4770" w:type="dxa"/>
            <w:shd w:val="clear" w:color="auto" w:fill="FFFFFF" w:themeFill="background1"/>
            <w:noWrap/>
            <w:vAlign w:val="center"/>
            <w:hideMark/>
          </w:tcPr>
          <w:p w:rsidR="003624BD" w:rsidRPr="00CC5BA3" w:rsidRDefault="003624BD" w:rsidP="00AC1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</w:t>
            </w:r>
            <w:r w:rsidRPr="00CC5BA3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TCT GGG TTC AAT CAG GAG ACC TGC</w:t>
            </w:r>
            <w:r w:rsidRPr="00CC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'</w:t>
            </w:r>
          </w:p>
        </w:tc>
        <w:tc>
          <w:tcPr>
            <w:tcW w:w="4500" w:type="dxa"/>
            <w:shd w:val="clear" w:color="auto" w:fill="FFFFFF" w:themeFill="background1"/>
            <w:noWrap/>
            <w:vAlign w:val="center"/>
            <w:hideMark/>
          </w:tcPr>
          <w:p w:rsidR="003624BD" w:rsidRPr="00CC5BA3" w:rsidRDefault="003624BD" w:rsidP="00AC1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</w:t>
            </w:r>
            <w:r w:rsidRPr="00CC5BA3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TGC ACG GCC TCG ACA TTT CCC</w:t>
            </w:r>
            <w:r w:rsidRPr="00CC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'</w:t>
            </w:r>
          </w:p>
        </w:tc>
      </w:tr>
      <w:tr w:rsidR="003624BD" w:rsidRPr="00CC5BA3" w:rsidTr="00AC1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  <w:noWrap/>
            <w:vAlign w:val="center"/>
          </w:tcPr>
          <w:p w:rsidR="003624BD" w:rsidRPr="00CC5BA3" w:rsidRDefault="003624BD" w:rsidP="00AC1C5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C5BA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GC1α</w:t>
            </w:r>
          </w:p>
        </w:tc>
        <w:tc>
          <w:tcPr>
            <w:tcW w:w="4770" w:type="dxa"/>
            <w:shd w:val="clear" w:color="auto" w:fill="FFFFFF" w:themeFill="background1"/>
            <w:noWrap/>
            <w:vAlign w:val="center"/>
          </w:tcPr>
          <w:p w:rsidR="003624BD" w:rsidRPr="00CC5BA3" w:rsidRDefault="003624BD" w:rsidP="00AC1C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C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</w:t>
            </w:r>
            <w:r w:rsidRPr="00CC5BA3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TAA AGA TGC CGC CTC TGA CT</w:t>
            </w:r>
            <w:r w:rsidRPr="00CC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'</w:t>
            </w:r>
          </w:p>
        </w:tc>
        <w:tc>
          <w:tcPr>
            <w:tcW w:w="4500" w:type="dxa"/>
            <w:shd w:val="clear" w:color="auto" w:fill="FFFFFF" w:themeFill="background1"/>
            <w:noWrap/>
            <w:vAlign w:val="center"/>
          </w:tcPr>
          <w:p w:rsidR="003624BD" w:rsidRPr="00CC5BA3" w:rsidRDefault="003624BD" w:rsidP="00AC1C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C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</w:t>
            </w:r>
            <w:r w:rsidRPr="00CC5BA3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TGA CCG AAG TGC TTG TTC AG</w:t>
            </w:r>
            <w:r w:rsidRPr="00CC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'</w:t>
            </w:r>
          </w:p>
        </w:tc>
      </w:tr>
      <w:tr w:rsidR="003624BD" w:rsidRPr="00CC5BA3" w:rsidTr="00AC1C5E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  <w:noWrap/>
            <w:vAlign w:val="center"/>
          </w:tcPr>
          <w:p w:rsidR="003624BD" w:rsidRPr="00CC5BA3" w:rsidRDefault="003624BD" w:rsidP="00AC1C5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C5BA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PPARα</w:t>
            </w:r>
          </w:p>
        </w:tc>
        <w:tc>
          <w:tcPr>
            <w:tcW w:w="4770" w:type="dxa"/>
            <w:shd w:val="clear" w:color="auto" w:fill="FFFFFF" w:themeFill="background1"/>
            <w:noWrap/>
            <w:vAlign w:val="center"/>
          </w:tcPr>
          <w:p w:rsidR="003624BD" w:rsidRPr="00CC5BA3" w:rsidRDefault="003624BD" w:rsidP="00AC1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C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</w:t>
            </w:r>
            <w:r w:rsidRPr="00CC5BA3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TGC CAG TAT TGT CGT TTC CA</w:t>
            </w:r>
            <w:r w:rsidRPr="00CC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'</w:t>
            </w:r>
          </w:p>
        </w:tc>
        <w:tc>
          <w:tcPr>
            <w:tcW w:w="4500" w:type="dxa"/>
            <w:shd w:val="clear" w:color="auto" w:fill="FFFFFF" w:themeFill="background1"/>
            <w:noWrap/>
            <w:vAlign w:val="center"/>
          </w:tcPr>
          <w:p w:rsidR="003624BD" w:rsidRPr="00CC5BA3" w:rsidRDefault="003624BD" w:rsidP="00AC1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C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</w:t>
            </w:r>
            <w:r w:rsidRPr="00CC5BA3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GGC CTT GAC CTT GTT CAT GT</w:t>
            </w:r>
            <w:r w:rsidRPr="00CC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'</w:t>
            </w:r>
          </w:p>
        </w:tc>
      </w:tr>
      <w:tr w:rsidR="003624BD" w:rsidRPr="00CC5BA3" w:rsidTr="00AC1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  <w:noWrap/>
            <w:vAlign w:val="center"/>
          </w:tcPr>
          <w:p w:rsidR="003624BD" w:rsidRPr="00CC5BA3" w:rsidRDefault="003624BD" w:rsidP="00AC1C5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CC5BA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ACO</w:t>
            </w:r>
          </w:p>
        </w:tc>
        <w:tc>
          <w:tcPr>
            <w:tcW w:w="4770" w:type="dxa"/>
            <w:shd w:val="clear" w:color="auto" w:fill="FFFFFF" w:themeFill="background1"/>
            <w:noWrap/>
            <w:vAlign w:val="center"/>
          </w:tcPr>
          <w:p w:rsidR="003624BD" w:rsidRPr="00CC5BA3" w:rsidRDefault="003624BD" w:rsidP="00AC1C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C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</w:t>
            </w:r>
            <w:r w:rsidRPr="00CC5BA3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CC5BA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GGA CGG </w:t>
            </w:r>
            <w:smartTag w:uri="urn:schemas-microsoft-com:office:smarttags" w:element="stockticker">
              <w:r w:rsidRPr="00CC5BA3">
                <w:rPr>
                  <w:rFonts w:ascii="Times New Roman" w:hAnsi="Times New Roman" w:cs="Times New Roman" w:hint="eastAsia"/>
                  <w:color w:val="000000"/>
                  <w:sz w:val="20"/>
                  <w:szCs w:val="20"/>
                  <w:lang w:eastAsia="zh-CN"/>
                </w:rPr>
                <w:t>CAG</w:t>
              </w:r>
            </w:smartTag>
            <w:r w:rsidRPr="00CC5BA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smartTag w:uri="urn:schemas-microsoft-com:office:smarttags" w:element="stockticker">
              <w:r w:rsidRPr="00CC5BA3">
                <w:rPr>
                  <w:rFonts w:ascii="Times New Roman" w:hAnsi="Times New Roman" w:cs="Times New Roman" w:hint="eastAsia"/>
                  <w:color w:val="000000"/>
                  <w:sz w:val="20"/>
                  <w:szCs w:val="20"/>
                  <w:lang w:eastAsia="zh-CN"/>
                </w:rPr>
                <w:t>TCC</w:t>
              </w:r>
            </w:smartTag>
            <w:r w:rsidRPr="00CC5BA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AGA GAA TA</w:t>
            </w:r>
            <w:r w:rsidRPr="00CC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'</w:t>
            </w:r>
          </w:p>
        </w:tc>
        <w:tc>
          <w:tcPr>
            <w:tcW w:w="4500" w:type="dxa"/>
            <w:shd w:val="clear" w:color="auto" w:fill="FFFFFF" w:themeFill="background1"/>
            <w:noWrap/>
            <w:vAlign w:val="center"/>
          </w:tcPr>
          <w:p w:rsidR="003624BD" w:rsidRPr="00CC5BA3" w:rsidRDefault="003624BD" w:rsidP="00AC1C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C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</w:t>
            </w:r>
            <w:r w:rsidRPr="00CC5BA3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GGT GGC GCT CTT </w:t>
            </w:r>
            <w:proofErr w:type="spellStart"/>
            <w:r w:rsidRPr="00CC5BA3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CTT</w:t>
            </w:r>
            <w:proofErr w:type="spellEnd"/>
            <w:r w:rsidRPr="00CC5BA3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AAC AG</w:t>
            </w:r>
            <w:r w:rsidRPr="00CC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'</w:t>
            </w:r>
          </w:p>
        </w:tc>
      </w:tr>
      <w:tr w:rsidR="003624BD" w:rsidRPr="00CC5BA3" w:rsidTr="00AC1C5E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  <w:noWrap/>
            <w:vAlign w:val="center"/>
          </w:tcPr>
          <w:p w:rsidR="003624BD" w:rsidRPr="00CC5BA3" w:rsidRDefault="003624BD" w:rsidP="00AC1C5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CC5BA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CPT1α</w:t>
            </w:r>
          </w:p>
        </w:tc>
        <w:tc>
          <w:tcPr>
            <w:tcW w:w="4770" w:type="dxa"/>
            <w:shd w:val="clear" w:color="auto" w:fill="FFFFFF" w:themeFill="background1"/>
            <w:noWrap/>
            <w:vAlign w:val="center"/>
          </w:tcPr>
          <w:p w:rsidR="003624BD" w:rsidRPr="00CC5BA3" w:rsidRDefault="003624BD" w:rsidP="00AC1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C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</w:t>
            </w:r>
            <w:r w:rsidRPr="00CC5BA3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GTC AGC GTA GCA AGT GGA CA</w:t>
            </w:r>
            <w:r w:rsidRPr="00CC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'</w:t>
            </w:r>
          </w:p>
        </w:tc>
        <w:tc>
          <w:tcPr>
            <w:tcW w:w="4500" w:type="dxa"/>
            <w:shd w:val="clear" w:color="auto" w:fill="FFFFFF" w:themeFill="background1"/>
            <w:noWrap/>
            <w:vAlign w:val="center"/>
          </w:tcPr>
          <w:p w:rsidR="003624BD" w:rsidRPr="00CC5BA3" w:rsidRDefault="003624BD" w:rsidP="00AC1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C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</w:t>
            </w:r>
            <w:r w:rsidRPr="00CC5BA3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GTG ACG TTA CAT CCC CTG CT</w:t>
            </w:r>
            <w:r w:rsidRPr="00CC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'</w:t>
            </w:r>
          </w:p>
        </w:tc>
      </w:tr>
      <w:tr w:rsidR="008B3182" w:rsidRPr="00CC5BA3" w:rsidTr="00AC1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  <w:noWrap/>
            <w:vAlign w:val="center"/>
          </w:tcPr>
          <w:p w:rsidR="008B3182" w:rsidRPr="008B3182" w:rsidRDefault="008B3182" w:rsidP="00AC1C5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8B3182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FAS</w:t>
            </w:r>
          </w:p>
        </w:tc>
        <w:tc>
          <w:tcPr>
            <w:tcW w:w="4770" w:type="dxa"/>
            <w:shd w:val="clear" w:color="auto" w:fill="FFFFFF" w:themeFill="background1"/>
            <w:noWrap/>
            <w:vAlign w:val="center"/>
          </w:tcPr>
          <w:p w:rsidR="008B3182" w:rsidRPr="00CC5BA3" w:rsidRDefault="002A2450" w:rsidP="002A2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AGT TTG TGA TGG AGA ACA CGG CCT</w:t>
            </w:r>
            <w:r w:rsidRPr="00CC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'</w:t>
            </w:r>
          </w:p>
        </w:tc>
        <w:tc>
          <w:tcPr>
            <w:tcW w:w="4500" w:type="dxa"/>
            <w:shd w:val="clear" w:color="auto" w:fill="FFFFFF" w:themeFill="background1"/>
            <w:noWrap/>
            <w:vAlign w:val="center"/>
          </w:tcPr>
          <w:p w:rsidR="008B3182" w:rsidRPr="00CC5BA3" w:rsidRDefault="002A2450" w:rsidP="002A2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GT TCA CAC GTG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GT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CAA GGG TTA</w:t>
            </w:r>
            <w:r w:rsidRPr="00CC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'</w:t>
            </w:r>
          </w:p>
        </w:tc>
      </w:tr>
      <w:tr w:rsidR="008B3182" w:rsidRPr="00CC5BA3" w:rsidTr="00AC1C5E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  <w:noWrap/>
            <w:vAlign w:val="center"/>
          </w:tcPr>
          <w:p w:rsidR="008B3182" w:rsidRPr="008B3182" w:rsidRDefault="008B3182" w:rsidP="00AC1C5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8B3182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SREBP-1c</w:t>
            </w:r>
          </w:p>
        </w:tc>
        <w:tc>
          <w:tcPr>
            <w:tcW w:w="4770" w:type="dxa"/>
            <w:shd w:val="clear" w:color="auto" w:fill="FFFFFF" w:themeFill="background1"/>
            <w:noWrap/>
            <w:vAlign w:val="center"/>
          </w:tcPr>
          <w:p w:rsidR="008B3182" w:rsidRPr="00CC5BA3" w:rsidRDefault="002A2450" w:rsidP="002A2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ACC GCT CTT CCA TCA ATG AC</w:t>
            </w:r>
            <w:r w:rsidRPr="00CC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'</w:t>
            </w:r>
          </w:p>
        </w:tc>
        <w:tc>
          <w:tcPr>
            <w:tcW w:w="4500" w:type="dxa"/>
            <w:shd w:val="clear" w:color="auto" w:fill="FFFFFF" w:themeFill="background1"/>
            <w:noWrap/>
            <w:vAlign w:val="center"/>
          </w:tcPr>
          <w:p w:rsidR="008B3182" w:rsidRPr="00CC5BA3" w:rsidRDefault="002A2450" w:rsidP="002A2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AAT GTA GTC GAT GGC CTT GC</w:t>
            </w:r>
            <w:r w:rsidRPr="00CC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'</w:t>
            </w:r>
          </w:p>
        </w:tc>
      </w:tr>
    </w:tbl>
    <w:p w:rsidR="003624BD" w:rsidRPr="0026320E" w:rsidRDefault="003624BD" w:rsidP="003624B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:rsidR="003624BD" w:rsidRPr="0026320E" w:rsidRDefault="003624BD" w:rsidP="003624BD">
      <w:pPr>
        <w:spacing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3624BD" w:rsidRPr="0026320E" w:rsidRDefault="003624BD" w:rsidP="003624BD">
      <w:pPr>
        <w:spacing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3624BD" w:rsidRPr="0026320E" w:rsidRDefault="003624BD" w:rsidP="003624BD">
      <w:pPr>
        <w:spacing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  <w:bookmarkStart w:id="0" w:name="_GoBack"/>
      <w:bookmarkEnd w:id="0"/>
    </w:p>
    <w:p w:rsidR="003624BD" w:rsidRPr="0026320E" w:rsidRDefault="003624BD" w:rsidP="003624BD">
      <w:pPr>
        <w:spacing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3624BD" w:rsidRPr="0026320E" w:rsidRDefault="003624BD" w:rsidP="003624BD">
      <w:pPr>
        <w:spacing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3624BD" w:rsidRPr="0026320E" w:rsidRDefault="003624BD" w:rsidP="003624BD">
      <w:pPr>
        <w:spacing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3624BD" w:rsidRDefault="003624BD" w:rsidP="003624BD">
      <w:pPr>
        <w:spacing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3624BD" w:rsidRPr="0026320E" w:rsidRDefault="003624BD" w:rsidP="003624BD">
      <w:pPr>
        <w:spacing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3624BD" w:rsidRPr="0026320E" w:rsidRDefault="003624BD" w:rsidP="003624BD">
      <w:pPr>
        <w:spacing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3624BD" w:rsidRPr="0026320E" w:rsidRDefault="003624BD" w:rsidP="003624BD">
      <w:pPr>
        <w:spacing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D55F2D" w:rsidRDefault="00A646EE"/>
    <w:sectPr w:rsidR="00D55F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4BD"/>
    <w:rsid w:val="00094B17"/>
    <w:rsid w:val="000E5EEE"/>
    <w:rsid w:val="002A145C"/>
    <w:rsid w:val="002A2450"/>
    <w:rsid w:val="003624BD"/>
    <w:rsid w:val="008B3182"/>
    <w:rsid w:val="00A646EE"/>
    <w:rsid w:val="00CC5BA3"/>
    <w:rsid w:val="00E85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4B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624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4B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624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ricululture Information Technology</Company>
  <LinksUpToDate>false</LinksUpToDate>
  <CharactersWithSpaces>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uwon, Kolapo</dc:creator>
  <cp:lastModifiedBy>Ajuwon, Kolapo</cp:lastModifiedBy>
  <cp:revision>7</cp:revision>
  <dcterms:created xsi:type="dcterms:W3CDTF">2012-11-21T15:40:00Z</dcterms:created>
  <dcterms:modified xsi:type="dcterms:W3CDTF">2013-02-25T00:56:00Z</dcterms:modified>
</cp:coreProperties>
</file>